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7D36BC" w14:textId="77777777" w:rsidR="007F46B7" w:rsidRPr="00106B29" w:rsidRDefault="007F46B7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106B29">
        <w:rPr>
          <w:rFonts w:ascii="Times New Roman" w:hAnsi="Times New Roman" w:cs="Times New Roman"/>
          <w:b/>
          <w:bCs/>
          <w:noProof/>
          <w:sz w:val="22"/>
          <w:szCs w:val="22"/>
        </w:rPr>
        <w:drawing>
          <wp:inline distT="0" distB="0" distL="0" distR="0" wp14:anchorId="43D6E07F" wp14:editId="12CAAB5F">
            <wp:extent cx="5377180" cy="4462780"/>
            <wp:effectExtent l="0" t="0" r="0" b="0"/>
            <wp:docPr id="99310342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7180" cy="4462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5E0C1B" w14:textId="77777777" w:rsidR="007F46B7" w:rsidRPr="00106B29" w:rsidRDefault="007F46B7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34C2770" w14:textId="6D10005F" w:rsidR="007F46B7" w:rsidRPr="00106B29" w:rsidRDefault="007F46B7" w:rsidP="007F46B7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106B29">
        <w:rPr>
          <w:rFonts w:ascii="Times New Roman" w:hAnsi="Times New Roman" w:cs="Times New Roman"/>
          <w:b/>
          <w:bCs/>
          <w:sz w:val="22"/>
          <w:szCs w:val="22"/>
        </w:rPr>
        <w:t>Fig</w:t>
      </w:r>
      <w:r w:rsidR="002C1150" w:rsidRPr="00106B29">
        <w:rPr>
          <w:rFonts w:ascii="Times New Roman" w:hAnsi="Times New Roman" w:cs="Times New Roman"/>
          <w:b/>
          <w:bCs/>
          <w:sz w:val="22"/>
          <w:szCs w:val="22"/>
        </w:rPr>
        <w:t>ure S</w:t>
      </w:r>
      <w:r w:rsidRPr="00106B29">
        <w:rPr>
          <w:rFonts w:ascii="Times New Roman" w:hAnsi="Times New Roman" w:cs="Times New Roman"/>
          <w:b/>
          <w:bCs/>
          <w:sz w:val="22"/>
          <w:szCs w:val="22"/>
        </w:rPr>
        <w:t>1</w:t>
      </w:r>
      <w:r w:rsidR="002C1150" w:rsidRPr="00106B29">
        <w:rPr>
          <w:rFonts w:ascii="Times New Roman" w:hAnsi="Times New Roman" w:cs="Times New Roman"/>
          <w:b/>
          <w:bCs/>
          <w:sz w:val="22"/>
          <w:szCs w:val="22"/>
        </w:rPr>
        <w:t>. T</w:t>
      </w:r>
      <w:r w:rsidR="002C1150" w:rsidRPr="00106B29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he distribution of molecular mimicry events</w:t>
      </w:r>
    </w:p>
    <w:p w14:paraId="5B3E0D51" w14:textId="7478EC54" w:rsidR="00390BB0" w:rsidRPr="00106B29" w:rsidRDefault="00DB0D5C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106B29">
        <w:rPr>
          <w:rFonts w:ascii="Times New Roman" w:hAnsi="Times New Roman" w:cs="Times New Roman"/>
          <w:b/>
          <w:bCs/>
          <w:noProof/>
          <w:sz w:val="22"/>
          <w:szCs w:val="22"/>
        </w:rPr>
        <w:lastRenderedPageBreak/>
        <w:drawing>
          <wp:inline distT="0" distB="0" distL="0" distR="0" wp14:anchorId="3EE39556" wp14:editId="595315E7">
            <wp:extent cx="5731510" cy="4585335"/>
            <wp:effectExtent l="0" t="0" r="2540" b="5715"/>
            <wp:docPr id="164865690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585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DD6663" w14:textId="5F8C3563" w:rsidR="007F46B7" w:rsidRPr="00106B29" w:rsidRDefault="007F46B7" w:rsidP="007F46B7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106B29">
        <w:rPr>
          <w:rFonts w:ascii="Times New Roman" w:hAnsi="Times New Roman" w:cs="Times New Roman"/>
          <w:b/>
          <w:bCs/>
          <w:sz w:val="22"/>
          <w:szCs w:val="22"/>
        </w:rPr>
        <w:t>Fig</w:t>
      </w:r>
      <w:r w:rsidR="00FE21B2" w:rsidRPr="00106B29">
        <w:rPr>
          <w:rFonts w:ascii="Times New Roman" w:hAnsi="Times New Roman" w:cs="Times New Roman"/>
          <w:b/>
          <w:bCs/>
          <w:sz w:val="22"/>
          <w:szCs w:val="22"/>
        </w:rPr>
        <w:t>ure</w:t>
      </w:r>
      <w:r w:rsidRPr="00106B29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FE21B2" w:rsidRPr="00106B29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Pr="00106B29">
        <w:rPr>
          <w:rFonts w:ascii="Times New Roman" w:hAnsi="Times New Roman" w:cs="Times New Roman"/>
          <w:b/>
          <w:bCs/>
          <w:sz w:val="22"/>
          <w:szCs w:val="22"/>
        </w:rPr>
        <w:t>2</w:t>
      </w:r>
      <w:r w:rsidR="00FE21B2" w:rsidRPr="00106B29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="00FE21B2" w:rsidRPr="00106B29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T</w:t>
      </w:r>
      <w:r w:rsidR="00FE21B2" w:rsidRPr="00106B29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op 30 most frequently mimicked human proteins</w:t>
      </w:r>
    </w:p>
    <w:p w14:paraId="4C58AB21" w14:textId="3C471123" w:rsidR="007F46B7" w:rsidRPr="00106B29" w:rsidRDefault="00DB0D5C" w:rsidP="007F46B7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106B29">
        <w:rPr>
          <w:rFonts w:ascii="Times New Roman" w:hAnsi="Times New Roman" w:cs="Times New Roman"/>
          <w:b/>
          <w:bCs/>
          <w:noProof/>
          <w:sz w:val="22"/>
          <w:szCs w:val="22"/>
        </w:rPr>
        <w:lastRenderedPageBreak/>
        <w:drawing>
          <wp:inline distT="0" distB="0" distL="0" distR="0" wp14:anchorId="07CB5FC3" wp14:editId="0509857F">
            <wp:extent cx="5731510" cy="4697730"/>
            <wp:effectExtent l="0" t="0" r="2540" b="7620"/>
            <wp:docPr id="222098802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697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3C0F7E" w14:textId="111766BE" w:rsidR="00E02AE7" w:rsidRPr="00106B29" w:rsidRDefault="00E02AE7" w:rsidP="007F46B7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106B29">
        <w:rPr>
          <w:rFonts w:ascii="Times New Roman" w:hAnsi="Times New Roman" w:cs="Times New Roman"/>
          <w:b/>
          <w:bCs/>
          <w:sz w:val="22"/>
          <w:szCs w:val="22"/>
        </w:rPr>
        <w:t>Fig</w:t>
      </w:r>
      <w:r w:rsidR="006B2A3D" w:rsidRPr="00106B29">
        <w:rPr>
          <w:rFonts w:ascii="Times New Roman" w:hAnsi="Times New Roman" w:cs="Times New Roman"/>
          <w:b/>
          <w:bCs/>
          <w:sz w:val="22"/>
          <w:szCs w:val="22"/>
        </w:rPr>
        <w:t>ure</w:t>
      </w:r>
      <w:r w:rsidRPr="00106B29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6B2A3D" w:rsidRPr="00106B29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Pr="00106B29">
        <w:rPr>
          <w:rFonts w:ascii="Times New Roman" w:hAnsi="Times New Roman" w:cs="Times New Roman"/>
          <w:b/>
          <w:bCs/>
          <w:sz w:val="22"/>
          <w:szCs w:val="22"/>
        </w:rPr>
        <w:t>3</w:t>
      </w:r>
      <w:r w:rsidR="006B2A3D" w:rsidRPr="00106B29">
        <w:rPr>
          <w:rFonts w:ascii="Times New Roman" w:hAnsi="Times New Roman" w:cs="Times New Roman"/>
          <w:b/>
          <w:bCs/>
          <w:sz w:val="22"/>
          <w:szCs w:val="22"/>
        </w:rPr>
        <w:t>. T</w:t>
      </w:r>
      <w:r w:rsidR="006B2A3D" w:rsidRPr="00106B29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op 30 bacterial proteins mimicking the human proteins</w:t>
      </w:r>
    </w:p>
    <w:p w14:paraId="12F2BB56" w14:textId="77777777" w:rsidR="00DB0D5C" w:rsidRPr="00106B29" w:rsidRDefault="00DB0D5C" w:rsidP="007F46B7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0538CEB6" w14:textId="66C1BAB0" w:rsidR="001D09C3" w:rsidRPr="00106B29" w:rsidRDefault="001D09C3" w:rsidP="007F46B7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106B29">
        <w:rPr>
          <w:rFonts w:ascii="Times New Roman" w:hAnsi="Times New Roman" w:cs="Times New Roman"/>
          <w:b/>
          <w:bCs/>
          <w:noProof/>
          <w:sz w:val="22"/>
          <w:szCs w:val="22"/>
        </w:rPr>
        <w:lastRenderedPageBreak/>
        <w:drawing>
          <wp:inline distT="0" distB="0" distL="0" distR="0" wp14:anchorId="368CF02B" wp14:editId="598E2848">
            <wp:extent cx="5731510" cy="5731510"/>
            <wp:effectExtent l="0" t="0" r="2540" b="2540"/>
            <wp:docPr id="1992270871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427DA2" w14:textId="5D6E23FF" w:rsidR="001D09C3" w:rsidRPr="00106B29" w:rsidRDefault="001D09C3" w:rsidP="001D09C3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106B29">
        <w:rPr>
          <w:rFonts w:ascii="Times New Roman" w:hAnsi="Times New Roman" w:cs="Times New Roman"/>
          <w:b/>
          <w:bCs/>
          <w:sz w:val="22"/>
          <w:szCs w:val="22"/>
        </w:rPr>
        <w:t>Fig</w:t>
      </w:r>
      <w:r w:rsidR="0012236E" w:rsidRPr="00106B29">
        <w:rPr>
          <w:rFonts w:ascii="Times New Roman" w:hAnsi="Times New Roman" w:cs="Times New Roman"/>
          <w:b/>
          <w:bCs/>
          <w:sz w:val="22"/>
          <w:szCs w:val="22"/>
        </w:rPr>
        <w:t>ure</w:t>
      </w:r>
      <w:r w:rsidRPr="00106B29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12236E" w:rsidRPr="00106B29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Pr="00106B29">
        <w:rPr>
          <w:rFonts w:ascii="Times New Roman" w:hAnsi="Times New Roman" w:cs="Times New Roman"/>
          <w:b/>
          <w:bCs/>
          <w:sz w:val="22"/>
          <w:szCs w:val="22"/>
        </w:rPr>
        <w:t>4</w:t>
      </w:r>
      <w:r w:rsidR="0012236E" w:rsidRPr="00106B29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="0012236E" w:rsidRPr="00106B29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Top sequence-validated human mimicry targets</w:t>
      </w:r>
      <w:r w:rsidR="0012236E" w:rsidRPr="00106B29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in the Healthy cohort</w:t>
      </w:r>
    </w:p>
    <w:p w14:paraId="1553D5B4" w14:textId="7EEF5F32" w:rsidR="009E169C" w:rsidRPr="00106B29" w:rsidRDefault="009E169C" w:rsidP="001D09C3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106B29">
        <w:rPr>
          <w:rFonts w:ascii="Times New Roman" w:hAnsi="Times New Roman" w:cs="Times New Roman"/>
          <w:b/>
          <w:bCs/>
          <w:noProof/>
          <w:sz w:val="22"/>
          <w:szCs w:val="22"/>
        </w:rPr>
        <w:lastRenderedPageBreak/>
        <w:drawing>
          <wp:inline distT="0" distB="0" distL="0" distR="0" wp14:anchorId="5584609B" wp14:editId="03170C1D">
            <wp:extent cx="5731510" cy="4798060"/>
            <wp:effectExtent l="0" t="0" r="2540" b="2540"/>
            <wp:docPr id="9056126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798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52872E" w14:textId="11034B0B" w:rsidR="009E169C" w:rsidRPr="00106B29" w:rsidRDefault="009E169C" w:rsidP="009E169C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106B29">
        <w:rPr>
          <w:rFonts w:ascii="Times New Roman" w:hAnsi="Times New Roman" w:cs="Times New Roman"/>
          <w:b/>
          <w:bCs/>
          <w:sz w:val="22"/>
          <w:szCs w:val="22"/>
        </w:rPr>
        <w:t>Fig</w:t>
      </w:r>
      <w:r w:rsidR="00CE1BC2" w:rsidRPr="00106B29">
        <w:rPr>
          <w:rFonts w:ascii="Times New Roman" w:hAnsi="Times New Roman" w:cs="Times New Roman"/>
          <w:b/>
          <w:bCs/>
          <w:sz w:val="22"/>
          <w:szCs w:val="22"/>
        </w:rPr>
        <w:t>ure</w:t>
      </w:r>
      <w:r w:rsidRPr="00106B29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CE1BC2" w:rsidRPr="00106B29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Pr="00106B29">
        <w:rPr>
          <w:rFonts w:ascii="Times New Roman" w:hAnsi="Times New Roman" w:cs="Times New Roman"/>
          <w:b/>
          <w:bCs/>
          <w:sz w:val="22"/>
          <w:szCs w:val="22"/>
        </w:rPr>
        <w:t>5</w:t>
      </w:r>
      <w:r w:rsidR="00CE1BC2" w:rsidRPr="00106B29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="00CE1BC2" w:rsidRPr="00106B29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Taxon-resolved attribution</w:t>
      </w:r>
      <w:r w:rsidR="00CE1BC2" w:rsidRPr="00106B29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of the sequences from healthy cohort</w:t>
      </w:r>
    </w:p>
    <w:p w14:paraId="44F20264" w14:textId="1E46DB20" w:rsidR="009E169C" w:rsidRPr="00106B29" w:rsidRDefault="009B4448" w:rsidP="001D09C3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106B29">
        <w:rPr>
          <w:rFonts w:ascii="Times New Roman" w:hAnsi="Times New Roman" w:cs="Times New Roman"/>
          <w:b/>
          <w:bCs/>
          <w:noProof/>
          <w:sz w:val="22"/>
          <w:szCs w:val="22"/>
        </w:rPr>
        <w:lastRenderedPageBreak/>
        <w:drawing>
          <wp:inline distT="0" distB="0" distL="0" distR="0" wp14:anchorId="3630A0C7" wp14:editId="28543886">
            <wp:extent cx="5731510" cy="5731510"/>
            <wp:effectExtent l="0" t="0" r="2540" b="2540"/>
            <wp:docPr id="640133775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49F165" w14:textId="3F1E7B10" w:rsidR="00A4274B" w:rsidRPr="00106B29" w:rsidRDefault="009B4448" w:rsidP="00A4274B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106B29">
        <w:rPr>
          <w:rFonts w:ascii="Times New Roman" w:hAnsi="Times New Roman" w:cs="Times New Roman"/>
          <w:b/>
          <w:bCs/>
          <w:sz w:val="22"/>
          <w:szCs w:val="22"/>
        </w:rPr>
        <w:t>Fig</w:t>
      </w:r>
      <w:r w:rsidR="0026053A" w:rsidRPr="00106B29">
        <w:rPr>
          <w:rFonts w:ascii="Times New Roman" w:hAnsi="Times New Roman" w:cs="Times New Roman"/>
          <w:b/>
          <w:bCs/>
          <w:sz w:val="22"/>
          <w:szCs w:val="22"/>
        </w:rPr>
        <w:t>ure</w:t>
      </w:r>
      <w:r w:rsidRPr="00106B29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26053A" w:rsidRPr="00106B29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Pr="00106B29">
        <w:rPr>
          <w:rFonts w:ascii="Times New Roman" w:hAnsi="Times New Roman" w:cs="Times New Roman"/>
          <w:b/>
          <w:bCs/>
          <w:sz w:val="22"/>
          <w:szCs w:val="22"/>
        </w:rPr>
        <w:t>6</w:t>
      </w:r>
      <w:r w:rsidR="0026053A" w:rsidRPr="00106B29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="00A4274B" w:rsidRPr="00106B29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A4274B" w:rsidRPr="00106B29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Top sequence-validated human mimicry targets in the </w:t>
      </w:r>
      <w:r w:rsidR="00A4274B" w:rsidRPr="00106B29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CD</w:t>
      </w:r>
      <w:r w:rsidR="00A4274B" w:rsidRPr="00106B29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cohort</w:t>
      </w:r>
    </w:p>
    <w:p w14:paraId="5E93695F" w14:textId="40A098BA" w:rsidR="009B4448" w:rsidRPr="00106B29" w:rsidRDefault="009B4448" w:rsidP="001D09C3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1FD6F053" w14:textId="782AE066" w:rsidR="006D131A" w:rsidRPr="00106B29" w:rsidRDefault="006D131A" w:rsidP="001D09C3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106B29">
        <w:rPr>
          <w:rFonts w:ascii="Times New Roman" w:hAnsi="Times New Roman" w:cs="Times New Roman"/>
          <w:b/>
          <w:bCs/>
          <w:noProof/>
          <w:sz w:val="22"/>
          <w:szCs w:val="22"/>
        </w:rPr>
        <w:lastRenderedPageBreak/>
        <w:drawing>
          <wp:inline distT="0" distB="0" distL="0" distR="0" wp14:anchorId="3B3E3AE8" wp14:editId="7767A5E3">
            <wp:extent cx="5731510" cy="4791710"/>
            <wp:effectExtent l="0" t="0" r="2540" b="8890"/>
            <wp:docPr id="1713276968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791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63DC39" w14:textId="350AF130" w:rsidR="00A4274B" w:rsidRPr="00106B29" w:rsidRDefault="00A4274B" w:rsidP="00A4274B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106B29">
        <w:rPr>
          <w:rFonts w:ascii="Times New Roman" w:hAnsi="Times New Roman" w:cs="Times New Roman"/>
          <w:b/>
          <w:bCs/>
          <w:sz w:val="22"/>
          <w:szCs w:val="22"/>
        </w:rPr>
        <w:t>Figure S</w:t>
      </w:r>
      <w:r w:rsidRPr="00106B29">
        <w:rPr>
          <w:rFonts w:ascii="Times New Roman" w:hAnsi="Times New Roman" w:cs="Times New Roman"/>
          <w:b/>
          <w:bCs/>
          <w:sz w:val="22"/>
          <w:szCs w:val="22"/>
        </w:rPr>
        <w:t>7</w:t>
      </w:r>
      <w:r w:rsidRPr="00106B29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Pr="00106B29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Taxon-resolved attribution of the sequences from </w:t>
      </w:r>
      <w:r w:rsidRPr="00106B29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CD</w:t>
      </w:r>
      <w:r w:rsidRPr="00106B29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cohort</w:t>
      </w:r>
    </w:p>
    <w:p w14:paraId="0BC79A2C" w14:textId="05042E28" w:rsidR="006D131A" w:rsidRPr="00106B29" w:rsidRDefault="006D131A" w:rsidP="001D09C3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15C738C6" w14:textId="132F985C" w:rsidR="00FC0D6C" w:rsidRPr="00106B29" w:rsidRDefault="00FC0D6C" w:rsidP="001D09C3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106B29">
        <w:rPr>
          <w:rFonts w:ascii="Times New Roman" w:hAnsi="Times New Roman" w:cs="Times New Roman"/>
          <w:b/>
          <w:bCs/>
          <w:noProof/>
          <w:sz w:val="22"/>
          <w:szCs w:val="22"/>
        </w:rPr>
        <w:lastRenderedPageBreak/>
        <w:drawing>
          <wp:inline distT="0" distB="0" distL="0" distR="0" wp14:anchorId="1D536C28" wp14:editId="77B561ED">
            <wp:extent cx="5731510" cy="5731510"/>
            <wp:effectExtent l="0" t="0" r="2540" b="2540"/>
            <wp:docPr id="1924627542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4B12D8" w14:textId="30721646" w:rsidR="008B7933" w:rsidRPr="00106B29" w:rsidRDefault="008B7933" w:rsidP="008B7933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106B29">
        <w:rPr>
          <w:rFonts w:ascii="Times New Roman" w:hAnsi="Times New Roman" w:cs="Times New Roman"/>
          <w:b/>
          <w:bCs/>
          <w:sz w:val="22"/>
          <w:szCs w:val="22"/>
        </w:rPr>
        <w:t>Figure S</w:t>
      </w:r>
      <w:r w:rsidRPr="00106B29">
        <w:rPr>
          <w:rFonts w:ascii="Times New Roman" w:hAnsi="Times New Roman" w:cs="Times New Roman"/>
          <w:b/>
          <w:bCs/>
          <w:sz w:val="22"/>
          <w:szCs w:val="22"/>
        </w:rPr>
        <w:t>8</w:t>
      </w:r>
      <w:r w:rsidRPr="00106B29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Pr="00106B29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Top sequence-validated human mimicry targets in the </w:t>
      </w:r>
      <w:r w:rsidRPr="00106B29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UC</w:t>
      </w:r>
      <w:r w:rsidRPr="00106B29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cohort</w:t>
      </w:r>
    </w:p>
    <w:p w14:paraId="1CE07749" w14:textId="511EE719" w:rsidR="00FC0D6C" w:rsidRPr="00106B29" w:rsidRDefault="00FC0D6C" w:rsidP="001D09C3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06AAED9F" w14:textId="1905BE3A" w:rsidR="00A3542B" w:rsidRPr="00106B29" w:rsidRDefault="00A3542B" w:rsidP="001D09C3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106B29">
        <w:rPr>
          <w:rFonts w:ascii="Times New Roman" w:hAnsi="Times New Roman" w:cs="Times New Roman"/>
          <w:b/>
          <w:bCs/>
          <w:noProof/>
          <w:sz w:val="22"/>
          <w:szCs w:val="22"/>
        </w:rPr>
        <w:lastRenderedPageBreak/>
        <w:drawing>
          <wp:inline distT="0" distB="0" distL="0" distR="0" wp14:anchorId="0EE1B3D6" wp14:editId="2592296E">
            <wp:extent cx="5731510" cy="4785995"/>
            <wp:effectExtent l="0" t="0" r="2540" b="0"/>
            <wp:docPr id="154961855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78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7E3E90" w14:textId="103E3CA0" w:rsidR="008B7933" w:rsidRPr="00106B29" w:rsidRDefault="008B7933" w:rsidP="008B7933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106B29">
        <w:rPr>
          <w:rFonts w:ascii="Times New Roman" w:hAnsi="Times New Roman" w:cs="Times New Roman"/>
          <w:b/>
          <w:bCs/>
          <w:sz w:val="22"/>
          <w:szCs w:val="22"/>
        </w:rPr>
        <w:t>Figure S</w:t>
      </w:r>
      <w:r w:rsidRPr="00106B29">
        <w:rPr>
          <w:rFonts w:ascii="Times New Roman" w:hAnsi="Times New Roman" w:cs="Times New Roman"/>
          <w:b/>
          <w:bCs/>
          <w:sz w:val="22"/>
          <w:szCs w:val="22"/>
        </w:rPr>
        <w:t>9</w:t>
      </w:r>
      <w:r w:rsidRPr="00106B29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Pr="00106B29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Taxon-resolved attribution of the sequences from CD cohort</w:t>
      </w:r>
    </w:p>
    <w:p w14:paraId="04D40C6E" w14:textId="2732D8A8" w:rsidR="00A3542B" w:rsidRPr="00106B29" w:rsidRDefault="00A3542B" w:rsidP="00A3542B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39E1454C" w14:textId="1C11CD0D" w:rsidR="00A3542B" w:rsidRPr="00106B29" w:rsidRDefault="00A3542B" w:rsidP="00A3542B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106B29">
        <w:rPr>
          <w:rFonts w:ascii="Times New Roman" w:hAnsi="Times New Roman" w:cs="Times New Roman"/>
          <w:b/>
          <w:bCs/>
          <w:noProof/>
          <w:sz w:val="22"/>
          <w:szCs w:val="22"/>
        </w:rPr>
        <w:lastRenderedPageBreak/>
        <w:drawing>
          <wp:inline distT="0" distB="0" distL="0" distR="0" wp14:anchorId="2F21A5CA" wp14:editId="3753D153">
            <wp:extent cx="5731510" cy="5731510"/>
            <wp:effectExtent l="0" t="0" r="2540" b="2540"/>
            <wp:docPr id="1752616813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B8C7BF" w14:textId="6FC126F4" w:rsidR="00E60D97" w:rsidRPr="00106B29" w:rsidRDefault="00E60D97" w:rsidP="00E60D97">
      <w:pPr>
        <w:spacing w:line="276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106B29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Figure S10</w:t>
      </w:r>
      <w:r w:rsidRPr="00106B29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. T</w:t>
      </w:r>
      <w:r w:rsidRPr="00106B29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op 30 human proteins commonly mimicked by ORFs from both CD and UC gut.</w:t>
      </w:r>
    </w:p>
    <w:p w14:paraId="28E72951" w14:textId="623E726E" w:rsidR="00A3542B" w:rsidRPr="00106B29" w:rsidRDefault="00A3542B" w:rsidP="00E60D97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sectPr w:rsidR="00A3542B" w:rsidRPr="00106B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0BB0"/>
    <w:rsid w:val="00106B29"/>
    <w:rsid w:val="0012236E"/>
    <w:rsid w:val="001D09C3"/>
    <w:rsid w:val="0026053A"/>
    <w:rsid w:val="002C1150"/>
    <w:rsid w:val="00390BB0"/>
    <w:rsid w:val="006B2A3D"/>
    <w:rsid w:val="006D131A"/>
    <w:rsid w:val="007970C5"/>
    <w:rsid w:val="007F46B7"/>
    <w:rsid w:val="008B7933"/>
    <w:rsid w:val="009315CA"/>
    <w:rsid w:val="009B4448"/>
    <w:rsid w:val="009E169C"/>
    <w:rsid w:val="00A3542B"/>
    <w:rsid w:val="00A4274B"/>
    <w:rsid w:val="00BB6D09"/>
    <w:rsid w:val="00CE1BC2"/>
    <w:rsid w:val="00DB0D5C"/>
    <w:rsid w:val="00E02AE7"/>
    <w:rsid w:val="00E60D97"/>
    <w:rsid w:val="00F94844"/>
    <w:rsid w:val="00FC0D6C"/>
    <w:rsid w:val="00FE21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239404"/>
  <w15:chartTrackingRefBased/>
  <w15:docId w15:val="{CB97674B-1A67-4C8C-91B1-CEC6153A2F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90B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0B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0BB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0B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0BB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0BB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0BB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0BB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0BB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0BB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0BB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0BB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0BB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0BB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0B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0B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0B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0B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0B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0B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0BB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90B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0BB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0B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0BB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90BB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0BB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0BB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0BB0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0</Pages>
  <Words>109</Words>
  <Characters>622</Characters>
  <Application>Microsoft Office Word</Application>
  <DocSecurity>0</DocSecurity>
  <Lines>5</Lines>
  <Paragraphs>1</Paragraphs>
  <ScaleCrop>false</ScaleCrop>
  <Company/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ya Anurag Anand</dc:creator>
  <cp:keywords/>
  <dc:description/>
  <cp:lastModifiedBy>Ananya Anurag Anand</cp:lastModifiedBy>
  <cp:revision>23</cp:revision>
  <dcterms:created xsi:type="dcterms:W3CDTF">2026-07-04T10:18:00Z</dcterms:created>
  <dcterms:modified xsi:type="dcterms:W3CDTF">2026-07-04T10:35:00Z</dcterms:modified>
</cp:coreProperties>
</file>